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8A090" w14:textId="6CADE4B9" w:rsidR="00F24EA9" w:rsidRPr="00EF68A5" w:rsidRDefault="00AC5DAB" w:rsidP="00F24EA9">
      <w:pPr>
        <w:spacing w:line="480" w:lineRule="auto"/>
        <w:rPr>
          <w:b/>
          <w:bCs/>
        </w:rPr>
      </w:pPr>
      <w:r w:rsidRPr="00EF68A5">
        <w:rPr>
          <w:b/>
          <w:bCs/>
        </w:rPr>
        <w:t>S</w:t>
      </w:r>
      <w:ins w:id="0" w:author="Jason Wark" w:date="2025-03-24T15:25:00Z" w16du:dateUtc="2025-03-24T20:25:00Z">
        <w:r w:rsidR="00EE7D6F">
          <w:rPr>
            <w:b/>
            <w:bCs/>
          </w:rPr>
          <w:t>3</w:t>
        </w:r>
      </w:ins>
      <w:del w:id="1" w:author="Jason Wark" w:date="2025-03-24T15:25:00Z" w16du:dateUtc="2025-03-24T20:25:00Z">
        <w:r w:rsidRPr="00EF68A5" w:rsidDel="00EE7D6F">
          <w:rPr>
            <w:b/>
            <w:bCs/>
          </w:rPr>
          <w:delText>2</w:delText>
        </w:r>
      </w:del>
      <w:r w:rsidRPr="00EF68A5">
        <w:rPr>
          <w:b/>
          <w:bCs/>
        </w:rPr>
        <w:t xml:space="preserve"> Table</w:t>
      </w:r>
      <w:r w:rsidR="00F24EA9" w:rsidRPr="00EF68A5">
        <w:rPr>
          <w:b/>
          <w:bCs/>
        </w:rPr>
        <w:t>. Summary count of sessions recorded per zoo by housing condition and time of day (morning: &lt;11:30 AM; midday: 11:30 AM to 1:30 PM; afternoon: &gt;1:30 PM).</w:t>
      </w:r>
    </w:p>
    <w:tbl>
      <w:tblPr>
        <w:tblStyle w:val="TableGrid"/>
        <w:tblW w:w="0" w:type="auto"/>
        <w:tblCellMar>
          <w:bottom w:w="29" w:type="dxa"/>
        </w:tblCellMar>
        <w:tblLook w:val="04A0" w:firstRow="1" w:lastRow="0" w:firstColumn="1" w:lastColumn="0" w:noHBand="0" w:noVBand="1"/>
      </w:tblPr>
      <w:tblGrid>
        <w:gridCol w:w="985"/>
        <w:gridCol w:w="1604"/>
        <w:gridCol w:w="1238"/>
        <w:gridCol w:w="1184"/>
        <w:gridCol w:w="1159"/>
        <w:gridCol w:w="1038"/>
        <w:gridCol w:w="983"/>
        <w:gridCol w:w="1159"/>
      </w:tblGrid>
      <w:tr w:rsidR="00F24EA9" w14:paraId="496CDE73" w14:textId="77777777" w:rsidTr="00482E32"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3E146072" w14:textId="77777777" w:rsidR="00F24EA9" w:rsidRPr="00750067" w:rsidRDefault="00F24EA9" w:rsidP="00482E32">
            <w:pPr>
              <w:rPr>
                <w:sz w:val="18"/>
                <w:szCs w:val="18"/>
              </w:rPr>
            </w:pP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</w:tcPr>
          <w:p w14:paraId="2EC4CEBB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8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F3BA331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Outdoor Sessions</w:t>
            </w:r>
          </w:p>
        </w:tc>
        <w:tc>
          <w:tcPr>
            <w:tcW w:w="31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DF05EAD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Indoor Sessions</w:t>
            </w:r>
          </w:p>
        </w:tc>
      </w:tr>
      <w:tr w:rsidR="00F24EA9" w14:paraId="72596470" w14:textId="77777777" w:rsidTr="00482E32">
        <w:tc>
          <w:tcPr>
            <w:tcW w:w="98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09EC62E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ID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625BBD7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Total Session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40A3D496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Morning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681F6225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Midday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1705159D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Afternoon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391AD84A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Morning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55E867D2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Midday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14:paraId="4FE3D46E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Afternoon</w:t>
            </w:r>
          </w:p>
        </w:tc>
      </w:tr>
      <w:tr w:rsidR="00F24EA9" w14:paraId="4F8B5148" w14:textId="77777777" w:rsidTr="00482E32">
        <w:tc>
          <w:tcPr>
            <w:tcW w:w="985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A6F0CC7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1</w:t>
            </w:r>
          </w:p>
        </w:tc>
        <w:tc>
          <w:tcPr>
            <w:tcW w:w="1604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14A244E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381</w:t>
            </w:r>
          </w:p>
        </w:tc>
        <w:tc>
          <w:tcPr>
            <w:tcW w:w="1238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545FA165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1184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73BF9075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115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1715C082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8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886F333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83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2C2CB94E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15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ACDADA4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48</w:t>
            </w:r>
          </w:p>
        </w:tc>
      </w:tr>
      <w:tr w:rsidR="00F24EA9" w14:paraId="30470FDC" w14:textId="77777777" w:rsidTr="00482E32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15CB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D008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A118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D58E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9F7F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AF18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EB09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7E67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31</w:t>
            </w:r>
          </w:p>
        </w:tc>
      </w:tr>
      <w:tr w:rsidR="00F24EA9" w14:paraId="5C145BB4" w14:textId="77777777" w:rsidTr="00482E32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279D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90D2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9984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0C89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A45C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26EC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3334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3B50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04</w:t>
            </w:r>
          </w:p>
        </w:tc>
      </w:tr>
      <w:tr w:rsidR="00F24EA9" w14:paraId="4D8EECC2" w14:textId="77777777" w:rsidTr="00482E32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FAF6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586E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3C1E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21AA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5DA2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F8C0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C2FA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D9F1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</w:tr>
      <w:tr w:rsidR="00F24EA9" w14:paraId="080A22D2" w14:textId="77777777" w:rsidTr="00482E32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B221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8C28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B13A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B79E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EF0E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D0F0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73E9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7AA0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34</w:t>
            </w:r>
          </w:p>
        </w:tc>
      </w:tr>
      <w:tr w:rsidR="00F24EA9" w14:paraId="596AFA50" w14:textId="77777777" w:rsidTr="00482E32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8BD6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5767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C8E9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58DB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849A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E6E2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24E5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5942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</w:tr>
      <w:tr w:rsidR="00F24EA9" w14:paraId="07B4ED94" w14:textId="77777777" w:rsidTr="00482E32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B7E2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5DB9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6F87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6869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39DF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DC8F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046F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EFCA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46</w:t>
            </w:r>
          </w:p>
        </w:tc>
      </w:tr>
      <w:tr w:rsidR="00F24EA9" w14:paraId="648856EC" w14:textId="77777777" w:rsidTr="00482E32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0E66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2B69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1224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D55B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DB92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763C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C1EC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6AAE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</w:tr>
      <w:tr w:rsidR="00F24EA9" w14:paraId="208414F2" w14:textId="77777777" w:rsidTr="00482E32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8109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2649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AD90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4E7E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282A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BEC8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CB3B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88B3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</w:tr>
      <w:tr w:rsidR="00F24EA9" w14:paraId="18E6218D" w14:textId="77777777" w:rsidTr="00482E32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3A32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1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3F12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6424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814F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916F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3214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128B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19D8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7</w:t>
            </w:r>
          </w:p>
        </w:tc>
      </w:tr>
      <w:tr w:rsidR="00F24EA9" w14:paraId="19F9F081" w14:textId="77777777" w:rsidTr="00482E32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ECE6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1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02C2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7FBB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E5B4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E9C7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6AC3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6ADF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B10C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</w:tr>
      <w:tr w:rsidR="00F24EA9" w14:paraId="75BC52B3" w14:textId="77777777" w:rsidTr="00482E32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41DB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1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42DB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8C4B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170D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26AB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1288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F640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BF0D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</w:tr>
      <w:tr w:rsidR="00F24EA9" w14:paraId="2B2C55E1" w14:textId="77777777" w:rsidTr="00482E32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9C54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1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33BC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7862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0D36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A0A5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8D1F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9410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ED52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31</w:t>
            </w:r>
          </w:p>
        </w:tc>
      </w:tr>
      <w:tr w:rsidR="00F24EA9" w14:paraId="7020F67B" w14:textId="77777777" w:rsidTr="00482E32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7293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1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696F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C714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1890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4566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21EA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C8E6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16EB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</w:tr>
      <w:tr w:rsidR="00F24EA9" w14:paraId="6BC73D28" w14:textId="77777777" w:rsidTr="00482E32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C6F8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1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DC5B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54BE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D403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72DF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B18C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2E36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AC1A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60</w:t>
            </w:r>
          </w:p>
        </w:tc>
      </w:tr>
      <w:tr w:rsidR="00F24EA9" w14:paraId="39CFC9F1" w14:textId="77777777" w:rsidTr="00482E32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0DF5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5587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20F8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8690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0C31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9162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57C9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852D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0</w:t>
            </w:r>
          </w:p>
        </w:tc>
      </w:tr>
      <w:tr w:rsidR="00F24EA9" w14:paraId="1BAD9DCF" w14:textId="77777777" w:rsidTr="00482E32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FE09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1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9729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A4FB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2E03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1A9B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8D58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2510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A436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71</w:t>
            </w:r>
          </w:p>
        </w:tc>
      </w:tr>
      <w:tr w:rsidR="00F24EA9" w14:paraId="16110DC6" w14:textId="77777777" w:rsidTr="00482E32">
        <w:tc>
          <w:tcPr>
            <w:tcW w:w="985" w:type="dxa"/>
            <w:tcBorders>
              <w:top w:val="nil"/>
              <w:left w:val="nil"/>
              <w:right w:val="nil"/>
            </w:tcBorders>
            <w:vAlign w:val="center"/>
          </w:tcPr>
          <w:p w14:paraId="6E8BE124" w14:textId="77777777" w:rsidR="00F24EA9" w:rsidRPr="00750067" w:rsidRDefault="00F24EA9" w:rsidP="00482E32">
            <w:pPr>
              <w:rPr>
                <w:sz w:val="18"/>
                <w:szCs w:val="18"/>
              </w:rPr>
            </w:pPr>
            <w:r w:rsidRPr="00750067">
              <w:rPr>
                <w:sz w:val="18"/>
                <w:szCs w:val="18"/>
              </w:rPr>
              <w:t>Zoo 18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vAlign w:val="center"/>
          </w:tcPr>
          <w:p w14:paraId="07492535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</w:tcPr>
          <w:p w14:paraId="1C2510F0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vAlign w:val="center"/>
          </w:tcPr>
          <w:p w14:paraId="550780E2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1BE832B3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35EDB347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vAlign w:val="center"/>
          </w:tcPr>
          <w:p w14:paraId="7B0371BF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4E2FAD1D" w14:textId="77777777" w:rsidR="00F24EA9" w:rsidRPr="00750067" w:rsidRDefault="00F24EA9" w:rsidP="00482E32">
            <w:pPr>
              <w:jc w:val="center"/>
              <w:rPr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</w:rPr>
              <w:t>21</w:t>
            </w:r>
          </w:p>
        </w:tc>
      </w:tr>
    </w:tbl>
    <w:p w14:paraId="3FDE9FA9" w14:textId="77777777" w:rsidR="00AC30B4" w:rsidRDefault="00AC30B4"/>
    <w:sectPr w:rsidR="00AC3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ason Wark">
    <w15:presenceInfo w15:providerId="Windows Live" w15:userId="e7262746b1661b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EA9"/>
    <w:rsid w:val="00211D3B"/>
    <w:rsid w:val="0045448F"/>
    <w:rsid w:val="007A1F91"/>
    <w:rsid w:val="00844DDB"/>
    <w:rsid w:val="0085195D"/>
    <w:rsid w:val="008F11F9"/>
    <w:rsid w:val="00AC30B4"/>
    <w:rsid w:val="00AC5DAB"/>
    <w:rsid w:val="00D20EC4"/>
    <w:rsid w:val="00D67A82"/>
    <w:rsid w:val="00EE7D6F"/>
    <w:rsid w:val="00EF68A5"/>
    <w:rsid w:val="00F2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74F46"/>
  <w15:chartTrackingRefBased/>
  <w15:docId w15:val="{AA736F8A-812C-478E-950A-9253917FA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EA9"/>
  </w:style>
  <w:style w:type="paragraph" w:styleId="Heading1">
    <w:name w:val="heading 1"/>
    <w:basedOn w:val="Normal"/>
    <w:next w:val="Normal"/>
    <w:link w:val="Heading1Char"/>
    <w:uiPriority w:val="9"/>
    <w:qFormat/>
    <w:rsid w:val="00F24E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E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E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E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E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E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E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E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E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E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E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E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E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E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E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E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E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E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4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E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4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E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4E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E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E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4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7D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Wark</dc:creator>
  <cp:keywords/>
  <dc:description/>
  <cp:lastModifiedBy>Jason Wark</cp:lastModifiedBy>
  <cp:revision>4</cp:revision>
  <dcterms:created xsi:type="dcterms:W3CDTF">2025-01-30T19:16:00Z</dcterms:created>
  <dcterms:modified xsi:type="dcterms:W3CDTF">2025-03-24T20:25:00Z</dcterms:modified>
</cp:coreProperties>
</file>